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000"/>
        <w:gridCol w:w="1680"/>
        <w:gridCol w:w="1900"/>
        <w:gridCol w:w="1600"/>
        <w:gridCol w:w="1460"/>
      </w:tblGrid>
      <w:tr w:rsidR="009668D3" w:rsidRPr="009668D3" w14:paraId="09C76B34" w14:textId="77777777" w:rsidTr="009668D3">
        <w:trPr>
          <w:trHeight w:val="29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B63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DN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4E06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DN concentra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013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erfect HDR (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737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rroneous HDR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8A33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ther edits (%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795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ild type (%)</w:t>
            </w:r>
          </w:p>
        </w:tc>
      </w:tr>
      <w:tr w:rsidR="009668D3" w:rsidRPr="009668D3" w14:paraId="49EE0307" w14:textId="77777777" w:rsidTr="009668D3">
        <w:trPr>
          <w:trHeight w:val="29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2685BB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89373AB" w14:textId="606CC05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BC92816" w14:textId="1535C10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F1399FA" w14:textId="55A170E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E06D852" w14:textId="01BCB81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7A5AD1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7220585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AF6FBC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0270CFE" w14:textId="39DAF46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52A291D" w14:textId="43C2AB5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D782A4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5F9FD6B" w14:textId="681BE0D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27BCACF" w14:textId="51280DE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</w:p>
        </w:tc>
      </w:tr>
      <w:tr w:rsidR="009668D3" w:rsidRPr="009668D3" w14:paraId="4218EF4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DE9E61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12CA3CB" w14:textId="5DD90CE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8949FBA" w14:textId="57920C5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8C07B82" w14:textId="733ADF7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B4F1B5E" w14:textId="4744017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4D9C9A0" w14:textId="6235A91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</w:p>
        </w:tc>
      </w:tr>
      <w:tr w:rsidR="009668D3" w:rsidRPr="009668D3" w14:paraId="5BAD7DC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1A0E6D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4C5853A" w14:textId="328C738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894CCD9" w14:textId="710F648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F838550" w14:textId="376EE86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39E17CB" w14:textId="1C68D79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3039666" w14:textId="2BC46A9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</w:tr>
      <w:tr w:rsidR="009668D3" w:rsidRPr="009668D3" w14:paraId="12E98E7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9BE1F8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DCBF2F3" w14:textId="2E6CA3A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43458FA" w14:textId="0A02D35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7463CAC" w14:textId="224E642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C9261C3" w14:textId="03AC711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6BD300F" w14:textId="4C55DA6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</w:tr>
      <w:tr w:rsidR="009668D3" w:rsidRPr="009668D3" w14:paraId="32AFE25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50B04A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2BD846F" w14:textId="28F32CE5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B8E580A" w14:textId="7B334FA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ED43693" w14:textId="229C8C8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E3E6F0E" w14:textId="2DC8706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C375B21" w14:textId="7BE27BB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</w:tr>
      <w:tr w:rsidR="009668D3" w:rsidRPr="009668D3" w14:paraId="7709D8D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08A3BC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2233E64" w14:textId="221ED08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D1D7604" w14:textId="453265D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E4562A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6E75DEA" w14:textId="11A8538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50AB68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546C8B8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FD0DB5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A7A8E37" w14:textId="67011653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AAE9B03" w14:textId="4F69E93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77DA36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9F33E33" w14:textId="6774B6D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3A60DCF" w14:textId="5DA93F7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</w:p>
        </w:tc>
      </w:tr>
      <w:tr w:rsidR="009668D3" w:rsidRPr="009668D3" w14:paraId="631CA82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3317EE6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CDE3AFB" w14:textId="7AD7DBC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489B1EE" w14:textId="2F0C2C5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17BF65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BA548D5" w14:textId="33E201B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EE7F131" w14:textId="2BF74FE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</w:tr>
      <w:tr w:rsidR="009668D3" w:rsidRPr="009668D3" w14:paraId="79C1C7E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D6C120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5FD3872" w14:textId="01B066F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E6B17FA" w14:textId="1C60737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D838BE3" w14:textId="5B97380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A9A7AE7" w14:textId="47B1E4C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369B7ED" w14:textId="211C6C8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</w:p>
        </w:tc>
      </w:tr>
      <w:tr w:rsidR="009668D3" w:rsidRPr="009668D3" w14:paraId="4A48F67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A1FBE3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ED12C35" w14:textId="07C059B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999BA21" w14:textId="47F1CD1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9866BC4" w14:textId="65D8DF3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4E107A3" w14:textId="0DEF397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7EEABF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3071263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C23AF6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00D1EDF" w14:textId="3948D9ED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2660EAF" w14:textId="4FCD575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04DEF7F" w14:textId="660A611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8E99D26" w14:textId="1C06A99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53EAC9E" w14:textId="2988EEC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</w:tr>
      <w:tr w:rsidR="009668D3" w:rsidRPr="009668D3" w14:paraId="0450977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FD4706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3EA4BB6" w14:textId="168F75CD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E67427C" w14:textId="57D9EC9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A6E5FD1" w14:textId="0D12463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75ECDC8" w14:textId="6938C5B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B09716A" w14:textId="14A40B9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</w:tr>
      <w:tr w:rsidR="009668D3" w:rsidRPr="009668D3" w14:paraId="5003EA5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2CEC323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120DD92" w14:textId="278F992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4E10B4D" w14:textId="03879F2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87B33C2" w14:textId="21472BC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97D6873" w14:textId="7ED6EB8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B1CEED9" w14:textId="7993126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</w:tr>
      <w:tr w:rsidR="009668D3" w:rsidRPr="009668D3" w14:paraId="644B509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14156C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2AB0E54" w14:textId="7AC2D215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7514D8E" w14:textId="3A21C05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51944C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56FC747" w14:textId="41707D3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C3CD1DA" w14:textId="27D6ECA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4</w:t>
            </w:r>
          </w:p>
        </w:tc>
      </w:tr>
      <w:tr w:rsidR="009668D3" w:rsidRPr="009668D3" w14:paraId="13206B9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8608E9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B4C3FB4" w14:textId="7CA825C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734C357" w14:textId="0E063BC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E36D09F" w14:textId="0A07F39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7EE52CE" w14:textId="3CB92F5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CEB8A2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2B6B691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DCC3CC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F444541" w14:textId="434FEE1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921B9D5" w14:textId="267DDFE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DE31DE3" w14:textId="273D19A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CFE4A88" w14:textId="09DD6F7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27E1EA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9668D3" w:rsidRPr="009668D3" w14:paraId="32D45F35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2ABE243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713F9AF" w14:textId="1D660CC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45E8424" w14:textId="2CD12C2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900438C" w14:textId="216FAB4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A2C5656" w14:textId="5F6E691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1F8DA1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651C6D9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855317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757B1CC" w14:textId="5216842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A4C937D" w14:textId="2ABAAB0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6C2D49E" w14:textId="1D3C160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B635955" w14:textId="32EF236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D670AF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2B38FEB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EA4F4C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94E3ABF" w14:textId="3710070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93098C9" w14:textId="607E803D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8624A55" w14:textId="618FE9A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DCA8DB3" w14:textId="28F6F98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EAAD84D" w14:textId="2468461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</w:tr>
      <w:tr w:rsidR="009668D3" w:rsidRPr="009668D3" w14:paraId="2399BF9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491100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C21541C" w14:textId="3A4781D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5A46F0A" w14:textId="7BD58DC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044CDAA" w14:textId="584EB753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A92D67D" w14:textId="2FC23A3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E3B4A2E" w14:textId="3AE22DD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</w:tr>
      <w:tr w:rsidR="009668D3" w:rsidRPr="009668D3" w14:paraId="6CEF822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C571D5A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50DF351" w14:textId="20F13C3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33C3A4C" w14:textId="73BC6DC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895679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6B356CF" w14:textId="2078F92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91605F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548F40E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B60556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9B91E6A" w14:textId="59265E5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DD0CC15" w14:textId="70A9589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E3219F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31B1EDA" w14:textId="004B7E6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27B7049" w14:textId="48F3F6B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</w:p>
        </w:tc>
      </w:tr>
      <w:tr w:rsidR="009668D3" w:rsidRPr="009668D3" w14:paraId="6922BF35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6B9304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97E5FF9" w14:textId="3AE7A97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034AC2C" w14:textId="10BBAC2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FBDF038" w14:textId="335EFEB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4B58530" w14:textId="5CA42AF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2C34B0C" w14:textId="29792FC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</w:p>
        </w:tc>
      </w:tr>
      <w:tr w:rsidR="009668D3" w:rsidRPr="009668D3" w14:paraId="44CAC21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50E48C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00A725A" w14:textId="513952C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BD1B6F1" w14:textId="17016CD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76429FE" w14:textId="00E6E4D9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8ABEB97" w14:textId="7A7E2CD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679AC10" w14:textId="4B60724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</w:tr>
      <w:tr w:rsidR="009668D3" w:rsidRPr="009668D3" w14:paraId="583E327E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184FC3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5CCC097" w14:textId="0C70A51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B054F4D" w14:textId="4D82E21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5C00CC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3B6CC91" w14:textId="6C2EEDB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6D298D7" w14:textId="4A294B2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</w:p>
        </w:tc>
      </w:tr>
      <w:tr w:rsidR="009668D3" w:rsidRPr="009668D3" w14:paraId="2140534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523E310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CCACE1B" w14:textId="1143373A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B51ADDC" w14:textId="54D2B30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0787B8C7" w14:textId="2D7E03D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7CC85479" w14:textId="45A02B2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C5DB047" w14:textId="24BEFAF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</w:p>
        </w:tc>
      </w:tr>
      <w:tr w:rsidR="009668D3" w:rsidRPr="009668D3" w14:paraId="038064C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BC6DF0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767A18E" w14:textId="43DF8B33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3DADA864" w14:textId="0532F30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A21DC12" w14:textId="72262AD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0046CEB" w14:textId="6B4C6BE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4D326B3" w14:textId="7D1E295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9</w:t>
            </w:r>
          </w:p>
        </w:tc>
      </w:tr>
      <w:tr w:rsidR="009668D3" w:rsidRPr="009668D3" w14:paraId="54962E0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6FA66E7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EE8E56E" w14:textId="10FA7F8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7B6A646" w14:textId="4CF8DB0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51581D4" w14:textId="6B87480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52276E9" w14:textId="3704EA6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6389AC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247D1F3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071117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lastRenderedPageBreak/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2CB90323" w14:textId="6EBCDD26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0BA32ED" w14:textId="7BCA6CA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12408671" w14:textId="4100B7F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50725672" w14:textId="215C24B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7524"/>
            <w:noWrap/>
            <w:vAlign w:val="bottom"/>
            <w:hideMark/>
          </w:tcPr>
          <w:p w14:paraId="4D6B327F" w14:textId="0F7F4C1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</w:p>
        </w:tc>
      </w:tr>
      <w:tr w:rsidR="009668D3" w:rsidRPr="009668D3" w14:paraId="5DE296E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4064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Aver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0D410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A44BBF" w14:textId="24A9F7E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FAA15F" w14:textId="7B0F9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0DA230" w14:textId="535F876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13DBC2" w14:textId="3A97647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</w:p>
        </w:tc>
      </w:tr>
      <w:tr w:rsidR="009668D3" w:rsidRPr="009668D3" w14:paraId="799ADDC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C3748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St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59643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736CD" w14:textId="7B91F5D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AE2A9F" w14:textId="42AC84E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A5C891" w14:textId="2B750A5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0C1BFE" w14:textId="7015B01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</w:p>
        </w:tc>
      </w:tr>
      <w:tr w:rsidR="009668D3" w:rsidRPr="009668D3" w14:paraId="6F98E21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539FFF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D1D9240" w14:textId="250191D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280943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9C1E7B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EE2BE4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BAB8EF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7BD34ED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7265AF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57C314F" w14:textId="2829298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87C8867" w14:textId="7AD3E3F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C89B60E" w14:textId="422A41F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A19FA5F" w14:textId="64CDB11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1A6ECB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5AF03F2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4856B3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D6E4CBC" w14:textId="729072F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B828D9B" w14:textId="14129A1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A7F4DD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0D95B50" w14:textId="2DB1C3D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D90E6B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3A73227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DB4270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34AA358" w14:textId="57826F9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1693259" w14:textId="6FFDEB5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BBD4FD5" w14:textId="7BE1AB0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8AC6D82" w14:textId="510DE1B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9F1C08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6657100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DFE87B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8A8AEA6" w14:textId="28FDDE4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A41013A" w14:textId="1719B10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AD8EFA1" w14:textId="115FBA0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F6DB9FF" w14:textId="40528F4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F85428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35D2245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50F0A0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CFF8EF3" w14:textId="77B135C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31BB7CD" w14:textId="440BA43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966FDC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F238281" w14:textId="1252B11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052715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4A5123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9C8F75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DC6C238" w14:textId="506AB1D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D15957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014D09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994596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B367EA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57FCDBF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BB8FAD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27BAD53" w14:textId="3CA92EA5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DB50B04" w14:textId="65882E2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574655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D602F4A" w14:textId="5C84BE5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E0319A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48CCF6B1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A90402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AFA817F" w14:textId="251A7D5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746B0BD" w14:textId="1F65E6F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DF72711" w14:textId="04E29BD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DA279F0" w14:textId="4BAE340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D2CBFF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1D812C5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A20B23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3623150" w14:textId="46DDB460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90AA699" w14:textId="1FE23C0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8A621F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870AC76" w14:textId="39180CB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594EE27" w14:textId="6CE721B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</w:t>
            </w:r>
          </w:p>
        </w:tc>
      </w:tr>
      <w:tr w:rsidR="009668D3" w:rsidRPr="009668D3" w14:paraId="7C0F187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F8F5EE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A386E1A" w14:textId="42E1293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1E4BF7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F92719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01D095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4FB699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B3304C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A2AF0D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C672189" w14:textId="46539D4D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B7E30A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31E479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BAE727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E69C83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3BC8581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F4A35F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D05BE2B" w14:textId="278E362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05D4540" w14:textId="6DA7608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536629F" w14:textId="2BEDB76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2723458" w14:textId="2589EA8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24F003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4D6201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FE8F60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73230F1" w14:textId="2BC8F905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B8C90AD" w14:textId="77E95D2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A9711E4" w14:textId="35E8B56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09637E3" w14:textId="66E318D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DEAD40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4ACE68A1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598CCC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1F47BEF" w14:textId="66CACC4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B43358C" w14:textId="71423BE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C6A1EC5" w14:textId="60703D53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E2B160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5F9CA3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BED035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B90D67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E811F66" w14:textId="505DBE09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A9E697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A41CDA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97B796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0EE2AC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729CE591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EA7018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7F21307" w14:textId="1AD4228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CD0A07F" w14:textId="0214B9F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AAA27BE" w14:textId="33A3C9F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CC36464" w14:textId="34FF4FC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EEF04E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5FA16FF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81FD3F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813F1AA" w14:textId="4A861DF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02AEA6A" w14:textId="69EF11E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96FAE50" w14:textId="410B777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C7F09AE" w14:textId="5D036A6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0A3312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6C12710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F507B6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D9A9B6B" w14:textId="37464DE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F494DE3" w14:textId="5AFD6F3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A3DB42B" w14:textId="1792864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C3579A9" w14:textId="2494690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A89306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9B083A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A86E75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464FD3F" w14:textId="0159E53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1542629" w14:textId="58E3149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448EFA6" w14:textId="45A66D7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D1E9DC7" w14:textId="45CECBB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A97B96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5A100A2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3B77256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FAA30D2" w14:textId="68E12CD5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F1FD17C" w14:textId="0AA789F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2B48327" w14:textId="24AFAFE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2182171" w14:textId="0467414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2C7E7A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645FCF0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46345E0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F7C80EF" w14:textId="3E7EAE9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66B3381" w14:textId="435D058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9A3BE2C" w14:textId="09DC1D4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9C35D73" w14:textId="295B947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6E4D8D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96597C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A96235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CD6E512" w14:textId="13DED87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B1ED847" w14:textId="64AB832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95BF5A2" w14:textId="3FCFE55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7EB1985" w14:textId="6892AF9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13F031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63B3E74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97C05F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5FD53FB" w14:textId="51F00D7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28BA511" w14:textId="5EAE276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24851B3" w14:textId="3F7DAA7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B72EF4F" w14:textId="0E07832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35374C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522C7A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BCB21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Aver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07E1C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6DAAEB" w14:textId="572D463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42DD8D" w14:textId="585E016D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A3E71" w14:textId="51B0713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7A552F" w14:textId="1F3101E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1</w:t>
            </w:r>
          </w:p>
        </w:tc>
      </w:tr>
      <w:tr w:rsidR="009668D3" w:rsidRPr="009668D3" w14:paraId="4E4628D5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5190B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St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93716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331DD6" w14:textId="6B4FACF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0C623A" w14:textId="3462479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21097D" w14:textId="6778C44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75BFA6" w14:textId="0780FB9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7</w:t>
            </w:r>
          </w:p>
        </w:tc>
      </w:tr>
      <w:tr w:rsidR="009668D3" w:rsidRPr="009668D3" w14:paraId="2C6013B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49951E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8E946DE" w14:textId="29993AA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8509507" w14:textId="11D3A24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6721A5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2694B8F" w14:textId="026016D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C84593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7821636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CE0061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lastRenderedPageBreak/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956F201" w14:textId="6B59A5C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78EF331" w14:textId="6B076E89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2148F0C" w14:textId="04B54AF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9C07696" w14:textId="21214B9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79206F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7CB1ECD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3F053E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5D03A03" w14:textId="25FD1730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04E3E2F" w14:textId="3CCB5BF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4B47AA7" w14:textId="3C84AA4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AD20985" w14:textId="1097E2D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6C41DA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67A31951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0D7491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E1C1407" w14:textId="59C78DBD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639497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EC4ADC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A4A962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A70777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0A6E27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70F2E8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C783B9F" w14:textId="1C660E8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B94091E" w14:textId="5FC82D7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92EB33F" w14:textId="7142F76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F9F2837" w14:textId="77ED085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7D6A5E3" w14:textId="1B355D7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1</w:t>
            </w:r>
          </w:p>
        </w:tc>
      </w:tr>
      <w:tr w:rsidR="009668D3" w:rsidRPr="009668D3" w14:paraId="3E03F29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D4B93FA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778AAFF" w14:textId="39D7F740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B44E16C" w14:textId="685FC8C3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C88DA4E" w14:textId="1EB7602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92BB5BB" w14:textId="7CC456C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CE7A724" w14:textId="5620FD7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</w:p>
        </w:tc>
      </w:tr>
      <w:tr w:rsidR="009668D3" w:rsidRPr="009668D3" w14:paraId="410C3DC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87F1F0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FD6B0B3" w14:textId="3A9DA43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A45BCB5" w14:textId="0411C30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0656B5C" w14:textId="32DA62C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DD468B6" w14:textId="1A96F6B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8C1E21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5E93594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DAA49C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8DCBB91" w14:textId="4FC8408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714A1F0" w14:textId="215C267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D953C1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1303320" w14:textId="6CE8CD4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1261F8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F3D9865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5D4C24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E2EBEB7" w14:textId="375CCC5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2575BE8" w14:textId="13ED3BD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C6D9C90" w14:textId="0AD7529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41C0C85" w14:textId="3B7C421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318F361" w14:textId="173C376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</w:t>
            </w:r>
          </w:p>
        </w:tc>
      </w:tr>
      <w:tr w:rsidR="009668D3" w:rsidRPr="009668D3" w14:paraId="4D07E33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90C317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3D23C62" w14:textId="7D92589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3633E24" w14:textId="66E00F29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153A9F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1AB6B99" w14:textId="25ADC05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84BBFBF" w14:textId="0AEA04E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</w:t>
            </w:r>
          </w:p>
        </w:tc>
      </w:tr>
      <w:tr w:rsidR="009668D3" w:rsidRPr="009668D3" w14:paraId="443CF60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2A3C2B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F71C03F" w14:textId="549EBE6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9E8FB97" w14:textId="6AB1E98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A08AD5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9EFBD00" w14:textId="4D42FC7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D327846" w14:textId="184B038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5</w:t>
            </w:r>
          </w:p>
        </w:tc>
      </w:tr>
      <w:tr w:rsidR="009668D3" w:rsidRPr="009668D3" w14:paraId="4EDDA44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1B6B02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8917515" w14:textId="20C8D0A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F456C16" w14:textId="5810311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5507071" w14:textId="75E5BDB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9F680D4" w14:textId="0CD0885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0B946C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3EC5329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7F4ED8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A49E9F3" w14:textId="70B4E9C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0A1042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C29A6E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4F40DF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1C85DD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84B214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E33704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66712F6" w14:textId="36329F9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B4F1F90" w14:textId="6EE915F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57AB9FE" w14:textId="37AA578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03E2795" w14:textId="5C05762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B813E9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13F3DF6E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548E61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8AF7113" w14:textId="02310489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D919748" w14:textId="46A8F499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5657387" w14:textId="0B91277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00E0218" w14:textId="5922EB0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4733CE4" w14:textId="1F961D4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7</w:t>
            </w:r>
          </w:p>
        </w:tc>
      </w:tr>
      <w:tr w:rsidR="009668D3" w:rsidRPr="009668D3" w14:paraId="35E5224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DCF485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4161E98" w14:textId="5D1DFBB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FA09EE3" w14:textId="0FD0DE4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FFC3300" w14:textId="1AA4E6E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93D33E1" w14:textId="69E329D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BFC3760" w14:textId="4A15F1F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</w:t>
            </w:r>
          </w:p>
        </w:tc>
      </w:tr>
      <w:tr w:rsidR="009668D3" w:rsidRPr="009668D3" w14:paraId="50EC086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2611E2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2CE19D4" w14:textId="092AE5CD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7C1B02F" w14:textId="268EF15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C90D091" w14:textId="46F7F7D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A9E2E2F" w14:textId="3027729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15E7CF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A5ADB4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A0B7C7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5B380CD" w14:textId="41393FE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2613DE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7914D8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C5899ED" w14:textId="6455E66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E15EE10" w14:textId="6997023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</w:t>
            </w:r>
          </w:p>
        </w:tc>
      </w:tr>
      <w:tr w:rsidR="009668D3" w:rsidRPr="009668D3" w14:paraId="6C4E487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A9A987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7D8FCFB" w14:textId="5A4BEDD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A6DEF8A" w14:textId="0FBE3D4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68B707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E66CF2A" w14:textId="1B30215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92645BE" w14:textId="4479567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8</w:t>
            </w:r>
          </w:p>
        </w:tc>
      </w:tr>
      <w:tr w:rsidR="009668D3" w:rsidRPr="009668D3" w14:paraId="704657A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23DD64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952BA69" w14:textId="2CDF515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5C62CB5" w14:textId="431BBDB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EADD812" w14:textId="385CA66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E470CD9" w14:textId="03E4B64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6C4A04B" w14:textId="7AFC6AD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</w:t>
            </w:r>
          </w:p>
        </w:tc>
      </w:tr>
      <w:tr w:rsidR="009668D3" w:rsidRPr="009668D3" w14:paraId="15E5150E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59E808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CB6B967" w14:textId="58E4722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8F37AE3" w14:textId="67DA4C6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FBE217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C16CB9C" w14:textId="02F6597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18E29C5" w14:textId="6ED0AFC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</w:t>
            </w:r>
          </w:p>
        </w:tc>
      </w:tr>
      <w:tr w:rsidR="009668D3" w:rsidRPr="009668D3" w14:paraId="616E646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0656D3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E1A9FA2" w14:textId="4D5580A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E6AD17B" w14:textId="0592463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2F34E66" w14:textId="4C33F9F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B137C7E" w14:textId="534E945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59BB4A8" w14:textId="1F76285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</w:t>
            </w:r>
          </w:p>
        </w:tc>
      </w:tr>
      <w:tr w:rsidR="009668D3" w:rsidRPr="009668D3" w14:paraId="487C153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30F89C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626865D" w14:textId="2B7226F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EFD9884" w14:textId="39ABE6F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1D0EE0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7482F9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755FA9C" w14:textId="32AD59D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7</w:t>
            </w:r>
          </w:p>
        </w:tc>
      </w:tr>
      <w:tr w:rsidR="009668D3" w:rsidRPr="009668D3" w14:paraId="5393FC3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46404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Aver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1C120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ED29AF" w14:textId="5A3EBD0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64D173" w14:textId="4BB3AAC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C40F6E" w14:textId="1306DD2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90C2F5" w14:textId="2B88985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</w:p>
        </w:tc>
      </w:tr>
      <w:tr w:rsidR="009668D3" w:rsidRPr="009668D3" w14:paraId="48BEAFD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04B5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St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97DFC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711A6E" w14:textId="3D1E4E8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0FC3D4" w14:textId="5739B2D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D87BFF" w14:textId="3EEA0EE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9D9A1" w14:textId="3D244E3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</w:p>
        </w:tc>
      </w:tr>
      <w:tr w:rsidR="009668D3" w:rsidRPr="009668D3" w14:paraId="2BDA679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6D518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ADC9FC0" w14:textId="263CD4D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CE95314" w14:textId="2179D3E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25074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D95D111" w14:textId="3AC5714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782469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3675063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4C5052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563F905" w14:textId="3344B50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5509DD" w14:textId="339AD20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681CFC" w14:textId="72CFFC6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92C9DC8" w14:textId="0357A36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FADB7E8" w14:textId="2639EA4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7</w:t>
            </w:r>
          </w:p>
        </w:tc>
      </w:tr>
      <w:tr w:rsidR="009668D3" w:rsidRPr="009668D3" w14:paraId="175D956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27D2C86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721ECC4" w14:textId="5F78698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B84FE1C" w14:textId="397B752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8154905" w14:textId="37A513E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39F1E47" w14:textId="6F0F76D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A59855A" w14:textId="36EF446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5</w:t>
            </w:r>
          </w:p>
        </w:tc>
      </w:tr>
      <w:tr w:rsidR="009668D3" w:rsidRPr="009668D3" w14:paraId="72A1929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C3963B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0B422E6" w14:textId="4487102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9ABB848" w14:textId="304F8829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BC97D1F" w14:textId="6027314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BD1D55E" w14:textId="62F324D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BF35F72" w14:textId="29FBBA1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8</w:t>
            </w:r>
          </w:p>
        </w:tc>
      </w:tr>
      <w:tr w:rsidR="009668D3" w:rsidRPr="009668D3" w14:paraId="7925D77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82C17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245CFA0" w14:textId="70C32FE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B3AE039" w14:textId="244B0BF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CB8E64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668668" w14:textId="12BED0E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3F3D77" w14:textId="2E7E9F3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</w:tr>
      <w:tr w:rsidR="009668D3" w:rsidRPr="009668D3" w14:paraId="59788FB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C7FD3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24B2E09" w14:textId="29A4515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931C213" w14:textId="18E2CBE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4EF0C3A" w14:textId="4F06432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B4D5D4" w14:textId="76651D6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17BE7CE" w14:textId="4B46B38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3</w:t>
            </w:r>
          </w:p>
        </w:tc>
      </w:tr>
      <w:tr w:rsidR="009668D3" w:rsidRPr="009668D3" w14:paraId="4CB4468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2F6EE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lastRenderedPageBreak/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3BF3A17" w14:textId="2C60AE33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A243C7B" w14:textId="0191C60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B30FB8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12E857C" w14:textId="0492363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0C3A596" w14:textId="44CD285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</w:tr>
      <w:tr w:rsidR="009668D3" w:rsidRPr="009668D3" w14:paraId="420F3F6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029D7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E605BDC" w14:textId="234BD29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B10182" w14:textId="3D90158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E9391F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E54BF33" w14:textId="405C2A4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437F719" w14:textId="0465032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4</w:t>
            </w:r>
          </w:p>
        </w:tc>
      </w:tr>
      <w:tr w:rsidR="009668D3" w:rsidRPr="009668D3" w14:paraId="6B50CED5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DFFB9D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895721" w14:textId="7B09608D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DE067A7" w14:textId="2B7D9D2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F54344" w14:textId="5E1DADB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0225A20" w14:textId="2D6FFC4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0E84FFA" w14:textId="20C5FD4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2</w:t>
            </w:r>
          </w:p>
        </w:tc>
      </w:tr>
      <w:tr w:rsidR="009668D3" w:rsidRPr="009668D3" w14:paraId="2CF5ECF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1BB73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051A043" w14:textId="088C496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7E02E8" w14:textId="7C81AB3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424C94" w14:textId="086414F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80C2DA" w14:textId="5757A39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BBFED0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</w:p>
        </w:tc>
      </w:tr>
      <w:tr w:rsidR="009668D3" w:rsidRPr="009668D3" w14:paraId="4B03519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1912A2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90C0E1C" w14:textId="0E1C085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863B7D" w14:textId="049E1A1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EA4F2CA" w14:textId="049A535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9031B0E" w14:textId="1F7EF52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731C299" w14:textId="7B0380A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</w:t>
            </w:r>
          </w:p>
        </w:tc>
      </w:tr>
      <w:tr w:rsidR="009668D3" w:rsidRPr="009668D3" w14:paraId="54B386C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95E820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9AFDEED" w14:textId="5C24444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B07F867" w14:textId="6AEEC92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BD133C6" w14:textId="10FF080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BC2126" w14:textId="33A63DE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509010" w14:textId="67EDEED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9</w:t>
            </w:r>
          </w:p>
        </w:tc>
      </w:tr>
      <w:tr w:rsidR="009668D3" w:rsidRPr="009668D3" w14:paraId="1D8C341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6479A9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02D2E7" w14:textId="5E514009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6189EF" w14:textId="57AE0A2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7F5817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75BFB9" w14:textId="58F97E5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490D33" w14:textId="3A5D857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</w:t>
            </w:r>
          </w:p>
        </w:tc>
      </w:tr>
      <w:tr w:rsidR="009668D3" w:rsidRPr="009668D3" w14:paraId="501E4B4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6B66883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ED4387D" w14:textId="13DD6B2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E87F783" w14:textId="1FF5EA8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12F5034" w14:textId="3BCB342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F24BF38" w14:textId="6BC60E1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FC8A992" w14:textId="277D431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5</w:t>
            </w:r>
          </w:p>
        </w:tc>
      </w:tr>
      <w:tr w:rsidR="009668D3" w:rsidRPr="009668D3" w14:paraId="6C5CD4A5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53A21A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22AEFF9" w14:textId="76439D4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444DC2E" w14:textId="7591D49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0BF977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121B5DF" w14:textId="679C0EB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54B1476" w14:textId="1DFD2F2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</w:t>
            </w:r>
          </w:p>
        </w:tc>
      </w:tr>
      <w:tr w:rsidR="009668D3" w:rsidRPr="009668D3" w14:paraId="4CB66D1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056BFB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B05C065" w14:textId="4F2E3DB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6B2D8A2" w14:textId="35751B3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2D6E9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7F818A7" w14:textId="4B84E94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D6A64B" w14:textId="5B6C10E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7</w:t>
            </w:r>
          </w:p>
        </w:tc>
      </w:tr>
      <w:tr w:rsidR="009668D3" w:rsidRPr="009668D3" w14:paraId="5EA588F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D8460D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A836B73" w14:textId="17AF2BD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BDEABB" w14:textId="525A449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6E2B425" w14:textId="21D8805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25A95C" w14:textId="28B5E83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9DF17EB" w14:textId="6137A44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</w:tr>
      <w:tr w:rsidR="009668D3" w:rsidRPr="009668D3" w14:paraId="026A1A5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F84F3A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A833749" w14:textId="2C5C9D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ECD685" w14:textId="5B0319E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EE6E7B" w14:textId="5087879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4112712" w14:textId="4E5D49F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114B4D5" w14:textId="5D4BFD7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</w:t>
            </w:r>
          </w:p>
        </w:tc>
      </w:tr>
      <w:tr w:rsidR="009668D3" w:rsidRPr="009668D3" w14:paraId="7D10B195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8014C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A8F19B" w14:textId="51D005C3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B498858" w14:textId="45E37C1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F008B49" w14:textId="122DAFE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2EC37E7" w14:textId="75EFD01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295E39" w14:textId="1B42B7D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</w:t>
            </w:r>
          </w:p>
        </w:tc>
      </w:tr>
      <w:tr w:rsidR="009668D3" w:rsidRPr="009668D3" w14:paraId="7459EEB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798B2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5DC31E8" w14:textId="5948B77A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B7369D9" w14:textId="694A40E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5B0782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DFD8312" w14:textId="57E8957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19A37C2" w14:textId="5D9880C9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4</w:t>
            </w:r>
          </w:p>
        </w:tc>
      </w:tr>
      <w:tr w:rsidR="009668D3" w:rsidRPr="009668D3" w14:paraId="14AE081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28734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FDBEBB8" w14:textId="722ECF8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2EEEC21" w14:textId="1F21B65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2E5723F" w14:textId="12E98D79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75CC6EE" w14:textId="02E0449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D4895F7" w14:textId="25EF644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</w:t>
            </w:r>
          </w:p>
        </w:tc>
      </w:tr>
      <w:tr w:rsidR="009668D3" w:rsidRPr="009668D3" w14:paraId="28F715A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379086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5457F5E" w14:textId="1EB2280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33E222" w14:textId="57117AB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F7719E8" w14:textId="58A5540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7298DCF" w14:textId="52251A0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31FE56" w14:textId="5383BBD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</w:t>
            </w:r>
          </w:p>
        </w:tc>
      </w:tr>
      <w:tr w:rsidR="009668D3" w:rsidRPr="009668D3" w14:paraId="0ED66E1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A06EE3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lc45a2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FLAG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6EE0E3F" w14:textId="711D6A3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5A5654C" w14:textId="174502C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52BE95A" w14:textId="1EB5ED2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0A40C3E" w14:textId="758FCED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0768B99" w14:textId="6FE5776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</w:t>
            </w:r>
          </w:p>
        </w:tc>
      </w:tr>
      <w:tr w:rsidR="009668D3" w:rsidRPr="009668D3" w14:paraId="4EA39C9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90A7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Aver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2463D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16B6F8" w14:textId="47B3E96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764B11" w14:textId="3453C47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AB87F" w14:textId="349DFF8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4BA80" w14:textId="08FBDAB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</w:p>
        </w:tc>
      </w:tr>
      <w:tr w:rsidR="009668D3" w:rsidRPr="009668D3" w14:paraId="36F3CA9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B096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St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645EE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99D75" w14:textId="1436B15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3A6DAB" w14:textId="12F3465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8DFCA2" w14:textId="2277318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219F94" w14:textId="022050E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</w:p>
        </w:tc>
      </w:tr>
      <w:tr w:rsidR="009668D3" w:rsidRPr="009668D3" w14:paraId="37F5A11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1B06DF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8780F93" w14:textId="337442E6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0FA48A1" w14:textId="78C7853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CC1143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6325A80" w14:textId="694460A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4C6C16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42E70E5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532F7E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F5D4A5B" w14:textId="6CB7464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8FA8569" w14:textId="046E079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DDCECD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F765921" w14:textId="52245DA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A463835" w14:textId="3588923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</w:t>
            </w:r>
          </w:p>
        </w:tc>
      </w:tr>
      <w:tr w:rsidR="009668D3" w:rsidRPr="009668D3" w14:paraId="56C45AA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51DE53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6EF3F01" w14:textId="002D14E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350E2E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11D941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6C6AD2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EED0AC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1B8700A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5D7708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50477B4" w14:textId="474FFB1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77128F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B3DF0E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250F32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68D732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5FA6867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531A31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C4ABD09" w14:textId="3F25EFB6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A4302FF" w14:textId="56B3FA7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7D6CCDF" w14:textId="23BBF84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67E77DA" w14:textId="7116AD5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CC8D52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1AC952D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2819E1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19B5CF6" w14:textId="5190E71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049F31B" w14:textId="1B83854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0000CF5" w14:textId="7EDE105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CFDC4AF" w14:textId="6F139BF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E6F3176" w14:textId="11C885A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7</w:t>
            </w:r>
          </w:p>
        </w:tc>
      </w:tr>
      <w:tr w:rsidR="009668D3" w:rsidRPr="009668D3" w14:paraId="6113654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87C975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EC6C125" w14:textId="630EFE3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9EC686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D6F227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B894B1F" w14:textId="1C38595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D13F10D" w14:textId="07EA7B9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</w:tr>
      <w:tr w:rsidR="009668D3" w:rsidRPr="009668D3" w14:paraId="4CFDC01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02026C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C7DB5E2" w14:textId="65807A7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DB75B0B" w14:textId="3E4DA6F9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E2C9AD3" w14:textId="077D288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03C64CD" w14:textId="510D8C9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7F3BF47" w14:textId="4EC1CEE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</w:tr>
      <w:tr w:rsidR="009668D3" w:rsidRPr="009668D3" w14:paraId="55128DB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DBFFF0A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9A7E8B2" w14:textId="24447DC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996A1C6" w14:textId="36309F3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2C8E9BD" w14:textId="53B66B4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0BBFC6F" w14:textId="2A94659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6D0031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11B04C9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3D3D74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0F6E6A2" w14:textId="367A276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AFAA9E6" w14:textId="16F4929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D54964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114E9D8" w14:textId="13BF841D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A5BE01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4B75915E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376F0D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502DDA4" w14:textId="5C7706A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9FDE5DA" w14:textId="674992E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C6786AD" w14:textId="600710F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AA69AAD" w14:textId="09A17DBD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488B43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FD542E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856AD9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lastRenderedPageBreak/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04F8ADF" w14:textId="1CDA38EA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68F6C3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738818D" w14:textId="1EE61FB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DCF0851" w14:textId="315597B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A7EDC4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E629C7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374206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90B3D99" w14:textId="71FC1F40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F46E2EF" w14:textId="0B61564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D7CC82F" w14:textId="44A73DC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7189959" w14:textId="47ADCAF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5BFE93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0DAA9D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818CDD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A9D26FE" w14:textId="24D346B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9EDA41B" w14:textId="3934B83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CBD84B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D9A13D6" w14:textId="4D719AF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AF7D60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BCB8EB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FB2EBD5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E0E29D6" w14:textId="509F139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067EBC8" w14:textId="2669F77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DCD2702" w14:textId="23E4B12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25E38EA" w14:textId="5AB0F26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3BA43E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1B67C84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B2E08B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01174AD" w14:textId="2781A8F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8B5F806" w14:textId="125D1E4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7F8DCAB" w14:textId="716BA38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1364179" w14:textId="0301B7E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97A7F0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4B283245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77AD6A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E89D1D5" w14:textId="13A1BAE9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843BA4F" w14:textId="2307E7F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94F520C" w14:textId="17ACE29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30B7F09" w14:textId="095B39F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B154C9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24C38BB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01D4CB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F160065" w14:textId="0B8357D9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A1A07B1" w14:textId="1DA5D30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3A60BD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41FDD5E" w14:textId="3FADB08D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57C187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3F92E0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CD38FF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B47088A" w14:textId="0946B58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F1F8241" w14:textId="5F3D223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6D4D594" w14:textId="0C28994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E1239B3" w14:textId="123D482D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C3C64F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4FECD8A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9673FB3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9036D40" w14:textId="1EB4E96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3830511" w14:textId="17C7C08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4664EB2" w14:textId="3721C523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3E5BD55" w14:textId="51ACD01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F9D4855" w14:textId="57723F6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6</w:t>
            </w:r>
          </w:p>
        </w:tc>
      </w:tr>
      <w:tr w:rsidR="009668D3" w:rsidRPr="009668D3" w14:paraId="397B120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C3FFDD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DFA2162" w14:textId="19EAE41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FDF853F" w14:textId="649A511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D0770CC" w14:textId="1A4BBB3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17EEA58" w14:textId="2B5F02F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CF1209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1C157F9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170391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94BF6D0" w14:textId="6A91E0D5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24844E8" w14:textId="243F64C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9884CB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CF44A3F" w14:textId="5026DD4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2D1221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328B57B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FCD406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02DEE72" w14:textId="4C10FA5A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D21324C" w14:textId="245CE17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D93983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243D2A5" w14:textId="5EA90E4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EF4DB3C" w14:textId="013117D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8</w:t>
            </w:r>
          </w:p>
        </w:tc>
      </w:tr>
      <w:tr w:rsidR="009668D3" w:rsidRPr="009668D3" w14:paraId="1AA8CA4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26B146A0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9EF299C" w14:textId="7CEAC7A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71C3C6E" w14:textId="6EFB43C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147446B" w14:textId="78DD3952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6188B65" w14:textId="7486420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6A8895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3485FC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8650E8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37EB8A91" w14:textId="49EE3406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22FAC9F" w14:textId="2C3F594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9FE48B2" w14:textId="555D68AC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B37B4F3" w14:textId="4BE57CF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73259169" w14:textId="5225B373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</w:p>
        </w:tc>
      </w:tr>
      <w:tr w:rsidR="009668D3" w:rsidRPr="009668D3" w14:paraId="0376132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0A8E5DA3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12AAE6A0" w14:textId="51CD7E95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15E3945" w14:textId="2239007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56C7DCA7" w14:textId="4F02631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4C68C6E3" w14:textId="09E765A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7DC8"/>
            <w:noWrap/>
            <w:vAlign w:val="bottom"/>
            <w:hideMark/>
          </w:tcPr>
          <w:p w14:paraId="6AA2D29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5268787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C94AE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Aver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4C7A2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7275F" w14:textId="134181C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E555C" w14:textId="7F629B2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D68D7" w14:textId="1AAE8FD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7BBF59" w14:textId="1AEBCD9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0</w:t>
            </w:r>
          </w:p>
        </w:tc>
      </w:tr>
      <w:tr w:rsidR="009668D3" w:rsidRPr="009668D3" w14:paraId="1068C56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E37EB3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St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0555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56F346" w14:textId="64090ED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FAA41" w14:textId="65BC7CFD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F37A1E" w14:textId="12A863D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A0D06E" w14:textId="6B5244B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</w:p>
        </w:tc>
      </w:tr>
      <w:tr w:rsidR="009668D3" w:rsidRPr="009668D3" w14:paraId="22817B7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E6AF30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7F9A311" w14:textId="0C239E23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EF1890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321F6A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900583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D44C68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66EF015E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C6979B0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56E3465" w14:textId="5058BF0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FDCF043" w14:textId="0970306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9FA37E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F401CB1" w14:textId="3E976D7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999A8D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2D669521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A145500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90DE9BE" w14:textId="40D2AE2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5CD0AE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627CA2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F84427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FF7B85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470BDBB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373D21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D4F20DC" w14:textId="0ED5EC8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FAC585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1C6A35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C759D1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719778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6EC6EB7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CF83174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88DF74C" w14:textId="1C375B2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954F561" w14:textId="7A0CC68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B564AC1" w14:textId="3AD060E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87E90A6" w14:textId="1E4AB7E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A80158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40D27BC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043B44E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068F538" w14:textId="644082E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59439D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27CA8ED" w14:textId="78B3031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3697D9E" w14:textId="1485802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104D0F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45BC011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5E2B95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5EDF03D" w14:textId="49D610F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4262AA0" w14:textId="353564B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73E2D7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7640DCC" w14:textId="24D4706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472087A" w14:textId="62F504E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</w:p>
        </w:tc>
      </w:tr>
      <w:tr w:rsidR="009668D3" w:rsidRPr="009668D3" w14:paraId="4496EE13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882C83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C47BF4C" w14:textId="0D09718A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7828DDD" w14:textId="7002570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6894D8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C6FD949" w14:textId="00C83FE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9EF839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1F2F6DC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D3822A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D96FD2C" w14:textId="6D835AC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47B4EF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991F6C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FB448D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25A59A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5C15EDE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99472D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F07923A" w14:textId="70A2FB73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081A458" w14:textId="7ABD0AE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88AA5AD" w14:textId="101CF7F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A02B24B" w14:textId="336F1E8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47EB5E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6141036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055C370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53782D2" w14:textId="0101576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DA271A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BEFED5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E6FEC6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6CC28A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570CF5FE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62BA996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41590F2" w14:textId="7DDF6F7B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A66694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5E0DE8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EC664F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C1C5C4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1E32CA0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7460830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4B4D707" w14:textId="3A61A256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8AA0D3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ECA09D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7E8578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773528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6C099CC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D7C800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lastRenderedPageBreak/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C484317" w14:textId="0B2D7B2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B42AC3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7D4775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CF23C0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3F513E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6572A37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7D11F1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CA1AAD0" w14:textId="6D6596E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122CD0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F20226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ED42D8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CE417D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72EC40D0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9F5CD5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5D37CE3" w14:textId="073FA91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D6AFB1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C2F670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190C1C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966AC4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242EEF2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C7F52B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B95FB24" w14:textId="1CECE33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3D0963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4201C8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EF3C281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879D00A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31FD017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79A0EC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C36A192" w14:textId="64095345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6E12260" w14:textId="419C8B3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5F0898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7D8D2EA" w14:textId="3A1BAE5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42030C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374E59E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22EEA2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CD9E0E3" w14:textId="2B6C0778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D9554E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4E82106" w14:textId="17B538F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847D90B" w14:textId="2DC43BC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75E4A1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247A11A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3DC008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A0D46C9" w14:textId="2215008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A615DA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452477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38DDB0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419951B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03003EB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A046CF6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6D52124" w14:textId="1E2A278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9651AA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6BC3178" w14:textId="2350E2E9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CC26FED" w14:textId="1E32B7A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A4CE52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38D07ABB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B72F71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47E8D9E" w14:textId="4AD5307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60BC9D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D4AA547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3B377C6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706BEB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29A0FBC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1012D81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53B71FA" w14:textId="5BA7D944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4903B92" w14:textId="2B83F4E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C4A08E9" w14:textId="4333C33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F44A750" w14:textId="24FEA14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7D38BA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6128F04A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FE7DC0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CF0F779" w14:textId="15C8B8C1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5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352AB41" w14:textId="382D3A7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580D5B2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A92FBE2" w14:textId="4137354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3D5EE6F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9668D3" w:rsidRPr="009668D3" w14:paraId="4C0BF18E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972A2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Aver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95A96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4F159" w14:textId="69E16D2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BBE0C4" w14:textId="1B7BC93A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AA7561" w14:textId="0EA8224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65CA3A" w14:textId="66A4A34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</w:p>
        </w:tc>
      </w:tr>
      <w:tr w:rsidR="009668D3" w:rsidRPr="009668D3" w14:paraId="30EE53C7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EB04D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St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E3A0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0550BA" w14:textId="17B2529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F6AC44" w14:textId="1363BED2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3B6520" w14:textId="27283E2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A34DD9" w14:textId="520EB40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8</w:t>
            </w:r>
          </w:p>
        </w:tc>
      </w:tr>
      <w:tr w:rsidR="009668D3" w:rsidRPr="009668D3" w14:paraId="0D5C528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210B9E2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6B7DC9C" w14:textId="0CED71A6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697076B" w14:textId="4DFC64A3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0456EF" w14:textId="2EA3686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87D81B" w14:textId="27302E0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7A5003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46B13A7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9D65A1C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4BBAF1" w14:textId="40FDCE6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74F7011" w14:textId="683BBB3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D8AFEB5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85A7158" w14:textId="3C1A623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0BB261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47F0E35D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1DAA1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5134F02" w14:textId="5F1976E3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CAD5F9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07F678E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2B491F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450B9B4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7740907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F4F50B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0D90FFE" w14:textId="732E76FC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2475911" w14:textId="4B619D4A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30BA31" w14:textId="66C28073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663BB8C" w14:textId="387FA55B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B1ECA3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13D426A9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2F257E9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62327BD" w14:textId="1781D3BF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DB849F1" w14:textId="55D327C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1F96996" w14:textId="5332E074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545A76" w14:textId="7801D2A8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71F38D5" w14:textId="62BB034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6</w:t>
            </w:r>
          </w:p>
        </w:tc>
      </w:tr>
      <w:tr w:rsidR="009668D3" w:rsidRPr="009668D3" w14:paraId="7511F74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CDBEEB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61F411" w14:textId="65AC44E3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4DD073E" w14:textId="30CD31E3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E6BB1E8" w14:textId="4945501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951010" w14:textId="33C87A5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95F62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79260C64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497F2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A07D00" w14:textId="5977C946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2E81D74" w14:textId="0FED693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DBEA450" w14:textId="45E0D2FE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5B25B3F" w14:textId="14844F8F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66343A0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0BA4D9DC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3B64C2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394E091" w14:textId="45A92839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177F770" w14:textId="0A6270AF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5C5895" w14:textId="21F37D9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BBF1E41" w14:textId="3E062B6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F85A17" w14:textId="5A4B8AF0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</w:t>
            </w:r>
          </w:p>
        </w:tc>
      </w:tr>
      <w:tr w:rsidR="009668D3" w:rsidRPr="009668D3" w14:paraId="22842A02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E46748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FF26F28" w14:textId="5AEFE5FD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29F503D" w14:textId="669B9185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4D5EDA2" w14:textId="6DEB850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E0A1F8B" w14:textId="0586388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568DA1C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3112D62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34C4D4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13E036C" w14:textId="04B9A602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3162386" w14:textId="7A41C80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35D84A1" w14:textId="4A516108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B5C9C3" w14:textId="52DB9291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A0A1D4D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69B22BD6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AAFA04B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EA52134" w14:textId="305959CE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F7BE6E" w14:textId="4C178D4D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E51433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8CC391" w14:textId="693647DE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9374DD8" w14:textId="77777777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9668D3" w:rsidRPr="009668D3" w14:paraId="69D02A5F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3489ECF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dnd1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_SE_asy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40164E2" w14:textId="7BEF9FF9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 µ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4880B58" w14:textId="4C894F81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27EF41" w14:textId="2497EA86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1128AFA" w14:textId="4CDF5043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F6A3DC3" w14:textId="43D0014B" w:rsidR="009668D3" w:rsidRPr="009668D3" w:rsidRDefault="009668D3" w:rsidP="009668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9668D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</w:tr>
      <w:tr w:rsidR="009668D3" w:rsidRPr="009668D3" w14:paraId="5A526A71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F65D38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Aver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631DF7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814081" w14:textId="1522B7D7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948268" w14:textId="66B07F70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5BBF0E" w14:textId="0E0D724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D2573" w14:textId="5B59D35D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</w:tr>
      <w:tr w:rsidR="009668D3" w:rsidRPr="009668D3" w14:paraId="1839FF48" w14:textId="77777777" w:rsidTr="009668D3">
        <w:trPr>
          <w:trHeight w:val="29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CA5DB3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St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95E0A" w14:textId="77777777" w:rsidR="009668D3" w:rsidRPr="009668D3" w:rsidRDefault="009668D3" w:rsidP="00966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198073" w14:textId="698CC78C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6174F3" w14:textId="46C100A5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D05874" w14:textId="13914F56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DE539A" w14:textId="54A36F34" w:rsidR="009668D3" w:rsidRPr="009668D3" w:rsidRDefault="009668D3" w:rsidP="0096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668D3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</w:p>
        </w:tc>
      </w:tr>
    </w:tbl>
    <w:p w14:paraId="601330A2" w14:textId="77777777" w:rsidR="00F75A17" w:rsidRDefault="00F75A17"/>
    <w:sectPr w:rsidR="00F75A17" w:rsidSect="009668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8D3"/>
    <w:rsid w:val="009668D3"/>
    <w:rsid w:val="00F7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11A0F"/>
  <w15:chartTrackingRefBased/>
  <w15:docId w15:val="{BAD6FED6-69F0-494B-A112-2ED2F048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68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8D3"/>
    <w:rPr>
      <w:color w:val="954F72"/>
      <w:u w:val="single"/>
    </w:rPr>
  </w:style>
  <w:style w:type="paragraph" w:customStyle="1" w:styleId="msonormal0">
    <w:name w:val="msonormal"/>
    <w:basedOn w:val="Normal"/>
    <w:rsid w:val="00966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font0">
    <w:name w:val="font0"/>
    <w:basedOn w:val="Normal"/>
    <w:rsid w:val="009668D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nb-NO"/>
    </w:rPr>
  </w:style>
  <w:style w:type="paragraph" w:customStyle="1" w:styleId="font5">
    <w:name w:val="font5"/>
    <w:basedOn w:val="Normal"/>
    <w:rsid w:val="009668D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nb-NO"/>
    </w:rPr>
  </w:style>
  <w:style w:type="paragraph" w:customStyle="1" w:styleId="font6">
    <w:name w:val="font6"/>
    <w:basedOn w:val="Normal"/>
    <w:rsid w:val="009668D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nb-NO"/>
    </w:rPr>
  </w:style>
  <w:style w:type="paragraph" w:customStyle="1" w:styleId="xl63">
    <w:name w:val="xl63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4">
    <w:name w:val="xl64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5">
    <w:name w:val="xl65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6">
    <w:name w:val="xl66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67">
    <w:name w:val="xl67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8">
    <w:name w:val="xl68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69">
    <w:name w:val="xl69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71">
    <w:name w:val="xl71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C752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2">
    <w:name w:val="xl72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C7524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73">
    <w:name w:val="xl73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47D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4">
    <w:name w:val="xl74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47DC8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75">
    <w:name w:val="xl75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6">
    <w:name w:val="xl76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7">
    <w:name w:val="xl77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78">
    <w:name w:val="xl78"/>
    <w:basedOn w:val="Normal"/>
    <w:rsid w:val="00966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9">
    <w:name w:val="xl79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C752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80">
    <w:name w:val="xl80"/>
    <w:basedOn w:val="Normal"/>
    <w:rsid w:val="009668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8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41</Words>
  <Characters>6052</Characters>
  <Application>Microsoft Office Word</Application>
  <DocSecurity>0</DocSecurity>
  <Lines>50</Lines>
  <Paragraphs>14</Paragraphs>
  <ScaleCrop>false</ScaleCrop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me, Anne Hege</dc:creator>
  <cp:keywords/>
  <dc:description/>
  <cp:lastModifiedBy>Straume, Anne Hege</cp:lastModifiedBy>
  <cp:revision>1</cp:revision>
  <dcterms:created xsi:type="dcterms:W3CDTF">2021-02-08T14:04:00Z</dcterms:created>
  <dcterms:modified xsi:type="dcterms:W3CDTF">2021-02-08T14:07:00Z</dcterms:modified>
</cp:coreProperties>
</file>